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76CFC" w14:textId="77777777" w:rsidR="00565AAC" w:rsidRPr="00A57EDC" w:rsidRDefault="00565AAC" w:rsidP="00565A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7ED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A57EDC">
        <w:rPr>
          <w:rFonts w:ascii="Times New Roman" w:hAnsi="Times New Roman" w:cs="Times New Roman"/>
          <w:sz w:val="24"/>
          <w:szCs w:val="24"/>
          <w:lang w:val="en-US"/>
        </w:rPr>
        <w:t xml:space="preserve"> Population characteristics of the excluded sample (individuals living outside of the state of Geneva, without a valid RT-PCT result, and/or with missing data)</w:t>
      </w:r>
    </w:p>
    <w:tbl>
      <w:tblPr>
        <w:tblW w:w="3927" w:type="pct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96"/>
        <w:gridCol w:w="2645"/>
      </w:tblGrid>
      <w:tr w:rsidR="00565AAC" w:rsidRPr="00A57EDC" w14:paraId="5CEB80B4" w14:textId="77777777" w:rsidTr="005D0069">
        <w:trPr>
          <w:trHeight w:val="522"/>
          <w:jc w:val="center"/>
        </w:trPr>
        <w:tc>
          <w:tcPr>
            <w:tcW w:w="30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52CF291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ulation characteristics</w:t>
            </w:r>
          </w:p>
        </w:tc>
        <w:tc>
          <w:tcPr>
            <w:tcW w:w="19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625141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r </w:t>
            </w:r>
          </w:p>
          <w:p w14:paraId="6ED42DBC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equencies (%)</w:t>
            </w:r>
          </w:p>
        </w:tc>
      </w:tr>
      <w:tr w:rsidR="00565AAC" w:rsidRPr="00A57EDC" w14:paraId="4AC53403" w14:textId="77777777" w:rsidTr="005D0069">
        <w:trPr>
          <w:trHeight w:val="334"/>
          <w:jc w:val="center"/>
        </w:trPr>
        <w:tc>
          <w:tcPr>
            <w:tcW w:w="309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1B55986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90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</w:tcPr>
          <w:p w14:paraId="3538453E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82</w:t>
            </w:r>
          </w:p>
        </w:tc>
      </w:tr>
      <w:tr w:rsidR="00565AAC" w:rsidRPr="00A57EDC" w14:paraId="7A014AC3" w14:textId="77777777" w:rsidTr="005D0069">
        <w:trPr>
          <w:trHeight w:val="334"/>
          <w:jc w:val="center"/>
        </w:trPr>
        <w:tc>
          <w:tcPr>
            <w:tcW w:w="309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0A6944CA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tests for SARS-CoV-2</w:t>
            </w:r>
          </w:p>
        </w:tc>
        <w:tc>
          <w:tcPr>
            <w:tcW w:w="190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0A9DE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 (20%)</w:t>
            </w:r>
          </w:p>
        </w:tc>
      </w:tr>
      <w:tr w:rsidR="00565AAC" w:rsidRPr="00A57EDC" w14:paraId="624F2B6B" w14:textId="77777777" w:rsidTr="005D0069">
        <w:trPr>
          <w:trHeight w:val="334"/>
          <w:jc w:val="center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E9E25FC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r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3F3DD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6 (24%)</w:t>
            </w:r>
          </w:p>
        </w:tc>
      </w:tr>
      <w:tr w:rsidR="00565AAC" w:rsidRPr="00A57EDC" w14:paraId="4F0411E6" w14:textId="77777777" w:rsidTr="005D0069">
        <w:trPr>
          <w:trHeight w:val="334"/>
          <w:jc w:val="center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2418250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0F3C0" w14:textId="77777777" w:rsidR="00565AAC" w:rsidRPr="00A57EDC" w:rsidRDefault="00565AAC" w:rsidP="005D0069">
            <w:pPr>
              <w:spacing w:after="0" w:line="240" w:lineRule="auto"/>
              <w:ind w:left="708" w:hanging="7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±12.2</w:t>
            </w:r>
          </w:p>
        </w:tc>
      </w:tr>
      <w:tr w:rsidR="00565AAC" w:rsidRPr="00A57EDC" w14:paraId="706F33A3" w14:textId="77777777" w:rsidTr="005D0069">
        <w:trPr>
          <w:trHeight w:val="334"/>
          <w:jc w:val="center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6A2F75DA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9091B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96 (64%)</w:t>
            </w:r>
          </w:p>
        </w:tc>
      </w:tr>
      <w:tr w:rsidR="00565AAC" w:rsidRPr="00A57EDC" w14:paraId="5C4818FD" w14:textId="77777777" w:rsidTr="005D0069">
        <w:trPr>
          <w:trHeight w:val="334"/>
          <w:jc w:val="center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751CE474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worker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53A3D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50 (68%)</w:t>
            </w:r>
          </w:p>
        </w:tc>
      </w:tr>
      <w:tr w:rsidR="00565AAC" w:rsidRPr="00A57EDC" w14:paraId="1A218DD3" w14:textId="77777777" w:rsidTr="005D0069">
        <w:trPr>
          <w:trHeight w:val="218"/>
          <w:jc w:val="center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54F3923A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postal income (USD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D9FA0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,332±30,998</w:t>
            </w:r>
          </w:p>
        </w:tc>
      </w:tr>
      <w:tr w:rsidR="00565AAC" w:rsidRPr="00A57EDC" w14:paraId="05FCEDB1" w14:textId="77777777" w:rsidTr="005D0069">
        <w:trPr>
          <w:trHeight w:val="334"/>
          <w:jc w:val="center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44AA32F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disease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2F926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 (12%)</w:t>
            </w:r>
          </w:p>
        </w:tc>
      </w:tr>
      <w:tr w:rsidR="00565AAC" w:rsidRPr="00A57EDC" w14:paraId="1E32E386" w14:textId="77777777" w:rsidTr="005D0069">
        <w:trPr>
          <w:trHeight w:val="334"/>
          <w:jc w:val="center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53374C55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diseases and risk factor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83917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 (11%)</w:t>
            </w:r>
          </w:p>
        </w:tc>
      </w:tr>
      <w:tr w:rsidR="00565AAC" w:rsidRPr="00A57EDC" w14:paraId="00454149" w14:textId="77777777" w:rsidTr="005D0069">
        <w:trPr>
          <w:trHeight w:val="334"/>
          <w:jc w:val="center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214F600D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osuppressive condition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49A6D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4%)</w:t>
            </w:r>
          </w:p>
        </w:tc>
      </w:tr>
      <w:tr w:rsidR="00565AAC" w:rsidRPr="00A57EDC" w14:paraId="22A7975A" w14:textId="77777777" w:rsidTr="005D0069">
        <w:trPr>
          <w:trHeight w:val="334"/>
          <w:jc w:val="center"/>
        </w:trPr>
        <w:tc>
          <w:tcPr>
            <w:tcW w:w="309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7BE64064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p to a COVID-19 risk area</w:t>
            </w:r>
          </w:p>
        </w:tc>
        <w:tc>
          <w:tcPr>
            <w:tcW w:w="190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B414958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 (9%)</w:t>
            </w:r>
          </w:p>
        </w:tc>
      </w:tr>
      <w:tr w:rsidR="00565AAC" w:rsidRPr="00A57EDC" w14:paraId="4B9D74C2" w14:textId="77777777" w:rsidTr="005D0069">
        <w:trPr>
          <w:trHeight w:val="334"/>
          <w:jc w:val="center"/>
        </w:trPr>
        <w:tc>
          <w:tcPr>
            <w:tcW w:w="3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2661E22" w14:textId="77777777" w:rsidR="00565AAC" w:rsidRPr="00A57EDC" w:rsidRDefault="00565AAC" w:rsidP="005D0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with a SARS-CoV-2 positive individual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9EA7EF" w14:textId="77777777" w:rsidR="00565AAC" w:rsidRPr="00A57EDC" w:rsidRDefault="00565AAC" w:rsidP="005D0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02 (52%)</w:t>
            </w:r>
          </w:p>
        </w:tc>
      </w:tr>
    </w:tbl>
    <w:p w14:paraId="30F4373F" w14:textId="77777777" w:rsidR="00565AAC" w:rsidRDefault="00565AAC"/>
    <w:sectPr w:rsidR="00565AA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AAC"/>
    <w:rsid w:val="00565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B09B1"/>
  <w15:chartTrackingRefBased/>
  <w15:docId w15:val="{EACF8920-2270-43D1-AD06-FF4430C6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AA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37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mon Vallarta Robledo</dc:creator>
  <cp:keywords/>
  <dc:description/>
  <cp:lastModifiedBy>Juan Ramon Vallarta Robledo</cp:lastModifiedBy>
  <cp:revision>1</cp:revision>
  <dcterms:created xsi:type="dcterms:W3CDTF">2021-10-04T11:06:00Z</dcterms:created>
  <dcterms:modified xsi:type="dcterms:W3CDTF">2021-10-04T11:06:00Z</dcterms:modified>
</cp:coreProperties>
</file>